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CC617" w14:textId="281ECD76" w:rsidR="00624A41" w:rsidRPr="00624A41" w:rsidRDefault="00624A41" w:rsidP="00624A41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43A26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C43A2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C43A26">
        <w:rPr>
          <w:rFonts w:asciiTheme="majorBidi" w:hAnsiTheme="majorBidi" w:cstheme="majorBidi"/>
          <w:sz w:val="20"/>
          <w:szCs w:val="20"/>
        </w:rPr>
        <w:t>Protein ID of isoforms from UniProt and their names in this study.</w:t>
      </w:r>
    </w:p>
    <w:tbl>
      <w:tblPr>
        <w:tblStyle w:val="PlainTable2"/>
        <w:tblW w:w="6390" w:type="dxa"/>
        <w:jc w:val="center"/>
        <w:tblLook w:val="04A0" w:firstRow="1" w:lastRow="0" w:firstColumn="1" w:lastColumn="0" w:noHBand="0" w:noVBand="1"/>
      </w:tblPr>
      <w:tblGrid>
        <w:gridCol w:w="4590"/>
        <w:gridCol w:w="1800"/>
      </w:tblGrid>
      <w:tr w:rsidR="00624A41" w:rsidRPr="00436821" w14:paraId="01413097" w14:textId="77777777" w:rsidTr="001A0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B8CF63C" w14:textId="77777777" w:rsidR="00624A41" w:rsidRPr="00C43A26" w:rsidRDefault="00624A41" w:rsidP="001A094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43A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800" w:type="dxa"/>
          </w:tcPr>
          <w:p w14:paraId="29CF2EF8" w14:textId="77777777" w:rsidR="00624A41" w:rsidRPr="00C43A26" w:rsidRDefault="00624A41" w:rsidP="001A0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43A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ame</w:t>
            </w:r>
          </w:p>
          <w:p w14:paraId="0C49AB66" w14:textId="77777777" w:rsidR="00624A41" w:rsidRPr="00C43A26" w:rsidRDefault="00624A41" w:rsidP="001A0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624A41" w:rsidRPr="00436821" w14:paraId="759F0BE4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CF1BDBD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9HGT7_LEPMC Opsin OS=Leptosphaeria maculans </w:t>
            </w:r>
          </w:p>
          <w:p w14:paraId="2108CDEF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9D119B2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O-Q9HGT7</w:t>
            </w:r>
          </w:p>
          <w:p w14:paraId="15D3B3A2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6A0D1923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19812F3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4ZUL6_LEPMJ Similar to opsin-1 OS=Leptosphaeria maculans </w:t>
            </w:r>
          </w:p>
        </w:tc>
        <w:tc>
          <w:tcPr>
            <w:tcW w:w="1800" w:type="dxa"/>
          </w:tcPr>
          <w:p w14:paraId="721BEE7C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SO-E4ZUL6</w:t>
            </w:r>
          </w:p>
          <w:p w14:paraId="3498EEC7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15C229B6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138A538C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7BMH_A Chain A, Opsin [Leptosphaeria maculans] </w:t>
            </w:r>
          </w:p>
          <w:p w14:paraId="3CB3D0B1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959DDEE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CAO-7BMH</w:t>
            </w:r>
          </w:p>
          <w:p w14:paraId="67A3E62D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16BA564E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4C6EB08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0A177E306_ALTAL Opsin-1 OS=Alternaria alternata </w:t>
            </w:r>
          </w:p>
        </w:tc>
        <w:tc>
          <w:tcPr>
            <w:tcW w:w="1800" w:type="dxa"/>
          </w:tcPr>
          <w:p w14:paraId="6E33696C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O1-A0A177E306</w:t>
            </w:r>
          </w:p>
          <w:p w14:paraId="45603411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03BC507C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58DB7EB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WY42043.1 putative opsin-like protein [Alternaria alternata]</w:t>
            </w:r>
          </w:p>
        </w:tc>
        <w:tc>
          <w:tcPr>
            <w:tcW w:w="1800" w:type="dxa"/>
          </w:tcPr>
          <w:p w14:paraId="28D57416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POL-OWY42043.1</w:t>
            </w:r>
          </w:p>
          <w:p w14:paraId="1FD32EEF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3A8DE7C9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A68475D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0A177E1U0_ALTAL Putative opsin-like protein OS=Alternaria alternata </w:t>
            </w:r>
          </w:p>
        </w:tc>
        <w:tc>
          <w:tcPr>
            <w:tcW w:w="1800" w:type="dxa"/>
          </w:tcPr>
          <w:p w14:paraId="3D869BF8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POL-A0A177E1U0</w:t>
            </w:r>
          </w:p>
          <w:p w14:paraId="701A431F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5F1D2B06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101D6AB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P_018391147.1 putative opsin-like protein [Alternaria alternata]</w:t>
            </w:r>
          </w:p>
        </w:tc>
        <w:tc>
          <w:tcPr>
            <w:tcW w:w="1800" w:type="dxa"/>
          </w:tcPr>
          <w:p w14:paraId="6E95575A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POL-XP_018391147.1</w:t>
            </w:r>
          </w:p>
          <w:p w14:paraId="72451400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5E614D1C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D087C16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7E8I6_SCLS1 Opsin-1 OS=Sclerotinia sclerotiorum </w:t>
            </w:r>
          </w:p>
        </w:tc>
        <w:tc>
          <w:tcPr>
            <w:tcW w:w="1800" w:type="dxa"/>
          </w:tcPr>
          <w:p w14:paraId="498D624F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SO1-A7E8I6</w:t>
            </w:r>
          </w:p>
          <w:p w14:paraId="50015687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55011FCB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5D823BB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XP_001558822.1 Bop1 [Botrytis cinerea B05.10]</w:t>
            </w:r>
          </w:p>
        </w:tc>
        <w:tc>
          <w:tcPr>
            <w:tcW w:w="1800" w:type="dxa"/>
          </w:tcPr>
          <w:p w14:paraId="5FDFA0BD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CB1-XP_001558822.1</w:t>
            </w:r>
          </w:p>
          <w:p w14:paraId="21264A67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41CF7620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72D8870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0A366PK01_VERDA Uncharacterized protein OS=Verticillium dahliae </w:t>
            </w:r>
          </w:p>
        </w:tc>
        <w:tc>
          <w:tcPr>
            <w:tcW w:w="1800" w:type="dxa"/>
          </w:tcPr>
          <w:p w14:paraId="18D7F46D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DUP-A0A366PK01</w:t>
            </w:r>
          </w:p>
          <w:p w14:paraId="2FC8B4DE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58B351F0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EF37C6C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F3356117.1 hypothetical protein VdG1_00232 [Verticillium dahliae VDG1]</w:t>
            </w:r>
          </w:p>
        </w:tc>
        <w:tc>
          <w:tcPr>
            <w:tcW w:w="1800" w:type="dxa"/>
          </w:tcPr>
          <w:p w14:paraId="6DF90A0E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DHP-KAF3356117.1</w:t>
            </w:r>
          </w:p>
          <w:p w14:paraId="0603BE97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3ADDE7A3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25B4F08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BQ92963.1 hypothetical protein VDGD_02933 [Verticillium dahliae]</w:t>
            </w:r>
          </w:p>
        </w:tc>
        <w:tc>
          <w:tcPr>
            <w:tcW w:w="1800" w:type="dxa"/>
          </w:tcPr>
          <w:p w14:paraId="33F3E6DC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DHP-RBQ92963.1</w:t>
            </w:r>
          </w:p>
          <w:p w14:paraId="2EEC50A0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5D62C52C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E0C2610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J88227.1 hypothetical protein BN1723_001539, partial [Verticillium longisporum]</w:t>
            </w:r>
          </w:p>
        </w:tc>
        <w:tc>
          <w:tcPr>
            <w:tcW w:w="1800" w:type="dxa"/>
          </w:tcPr>
          <w:p w14:paraId="631D2973" w14:textId="77777777" w:rsidR="00624A41" w:rsidRPr="00631A7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HP-CRJ88227.1</w:t>
            </w:r>
          </w:p>
          <w:p w14:paraId="70CC0182" w14:textId="77777777" w:rsidR="00624A41" w:rsidRPr="00631A7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16FBAD14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1330705" w14:textId="77777777" w:rsidR="00624A41" w:rsidRPr="00631A7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K17520.1 hypothetical protein BN1708_017586, partial [Verticillium longisporum]</w:t>
            </w:r>
          </w:p>
        </w:tc>
        <w:tc>
          <w:tcPr>
            <w:tcW w:w="1800" w:type="dxa"/>
          </w:tcPr>
          <w:p w14:paraId="0DA12316" w14:textId="77777777" w:rsidR="00624A41" w:rsidRPr="00631A7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31A7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HP-CRK17520.1</w:t>
            </w:r>
          </w:p>
          <w:p w14:paraId="79CBB56A" w14:textId="77777777" w:rsidR="00624A41" w:rsidRPr="00631A7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40EC5969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02B9E9F" w14:textId="77777777" w:rsidR="00624A41" w:rsidRPr="00B50D0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G7108306.1 Protein like protein [Verticillium longisporum]</w:t>
            </w:r>
          </w:p>
        </w:tc>
        <w:tc>
          <w:tcPr>
            <w:tcW w:w="1800" w:type="dxa"/>
          </w:tcPr>
          <w:p w14:paraId="3471291B" w14:textId="77777777" w:rsidR="00624A41" w:rsidRPr="00B50D0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08306.1</w:t>
            </w:r>
          </w:p>
          <w:p w14:paraId="7442C77F" w14:textId="77777777" w:rsidR="00624A41" w:rsidRPr="00B50D0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0E107E9E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62ED7CD" w14:textId="77777777" w:rsidR="00624A41" w:rsidRPr="00B50D0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G7111666.1 Protein like protein [Verticillium longisporum]</w:t>
            </w:r>
          </w:p>
        </w:tc>
        <w:tc>
          <w:tcPr>
            <w:tcW w:w="1800" w:type="dxa"/>
          </w:tcPr>
          <w:p w14:paraId="0E19B854" w14:textId="77777777" w:rsidR="00624A41" w:rsidRPr="00B50D0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11666.1</w:t>
            </w:r>
          </w:p>
          <w:p w14:paraId="0BC134BA" w14:textId="77777777" w:rsidR="00624A41" w:rsidRPr="00B50D0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60A04BC3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9D62BF9" w14:textId="77777777" w:rsidR="00624A41" w:rsidRPr="00B50D0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G7132832.1 Protein like protein [Verticillium longisporum]</w:t>
            </w:r>
          </w:p>
        </w:tc>
        <w:tc>
          <w:tcPr>
            <w:tcW w:w="1800" w:type="dxa"/>
          </w:tcPr>
          <w:p w14:paraId="1861A841" w14:textId="77777777" w:rsidR="00624A41" w:rsidRPr="00B50D0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32832.1</w:t>
            </w:r>
          </w:p>
          <w:p w14:paraId="75809350" w14:textId="77777777" w:rsidR="00624A41" w:rsidRPr="00B50D0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1EAA7805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08760AB" w14:textId="77777777" w:rsidR="00624A41" w:rsidRPr="00B50D0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G7149394.1 Protein like protein [Verticillium longisporum]</w:t>
            </w:r>
          </w:p>
        </w:tc>
        <w:tc>
          <w:tcPr>
            <w:tcW w:w="1800" w:type="dxa"/>
          </w:tcPr>
          <w:p w14:paraId="64943804" w14:textId="77777777" w:rsidR="00624A41" w:rsidRPr="00B50D01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VLPLP-KAG7149394.1</w:t>
            </w:r>
          </w:p>
          <w:p w14:paraId="2535DEA0" w14:textId="77777777" w:rsidR="00624A41" w:rsidRPr="00B50D01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769E62C1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CCB0DC5" w14:textId="77777777" w:rsidR="00624A41" w:rsidRPr="00B50D01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KK65588.1 Opsin-1 [Fusarium oxysporum]</w:t>
            </w:r>
          </w:p>
        </w:tc>
        <w:tc>
          <w:tcPr>
            <w:tcW w:w="1800" w:type="dxa"/>
          </w:tcPr>
          <w:p w14:paraId="64DBE9A6" w14:textId="77777777" w:rsidR="00624A41" w:rsidRPr="00B50D01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50D0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O1-RKK65588.1</w:t>
            </w:r>
          </w:p>
          <w:p w14:paraId="639F7027" w14:textId="77777777" w:rsidR="00624A41" w:rsidRPr="00B50D01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64998A05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53F771B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G7002927.1 Opsin-1 [Fusarium oxysporum f. sp. conglutinans]</w:t>
            </w:r>
          </w:p>
        </w:tc>
        <w:tc>
          <w:tcPr>
            <w:tcW w:w="1800" w:type="dxa"/>
          </w:tcPr>
          <w:p w14:paraId="5EC91D59" w14:textId="77777777" w:rsidR="00624A41" w:rsidRPr="00734106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CO1-KAG7002927.1</w:t>
            </w:r>
          </w:p>
          <w:p w14:paraId="6477D7AA" w14:textId="77777777" w:rsidR="00624A41" w:rsidRPr="00734106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6EADF187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7150C5EB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KK62641.1 hypothetical protein BFJ69_g17002 [Fusarium oxysporum]</w:t>
            </w:r>
          </w:p>
        </w:tc>
        <w:tc>
          <w:tcPr>
            <w:tcW w:w="1800" w:type="dxa"/>
          </w:tcPr>
          <w:p w14:paraId="42C5BBFC" w14:textId="77777777" w:rsidR="00624A41" w:rsidRPr="00734106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K62641.1</w:t>
            </w:r>
          </w:p>
          <w:p w14:paraId="36C996E0" w14:textId="77777777" w:rsidR="00624A41" w:rsidRPr="00734106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2D88A173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217C64D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KK62984.1 hypothetical protein BFJ69_g16960 [Fusarium oxysporum]</w:t>
            </w:r>
          </w:p>
        </w:tc>
        <w:tc>
          <w:tcPr>
            <w:tcW w:w="1800" w:type="dxa"/>
          </w:tcPr>
          <w:p w14:paraId="051F2E00" w14:textId="77777777" w:rsidR="00624A41" w:rsidRPr="00734106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K62984.1</w:t>
            </w:r>
          </w:p>
          <w:p w14:paraId="1834680E" w14:textId="77777777" w:rsidR="00624A41" w:rsidRPr="00734106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0EAF1B9A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DA693BD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KK90771.1 hypothetical protein BFJ68_g16366 [Fusarium oxysporum]</w:t>
            </w:r>
          </w:p>
        </w:tc>
        <w:tc>
          <w:tcPr>
            <w:tcW w:w="1800" w:type="dxa"/>
          </w:tcPr>
          <w:p w14:paraId="2A7EA722" w14:textId="77777777" w:rsidR="00624A41" w:rsidRPr="00734106" w:rsidRDefault="00624A41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K90771.1</w:t>
            </w:r>
          </w:p>
          <w:p w14:paraId="57DE855D" w14:textId="77777777" w:rsidR="00624A41" w:rsidRPr="00734106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0B301ADD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6EC29C1D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KL21281.1 hypothetical protein BFJ68_g2549 [Fusarium oxysporum]</w:t>
            </w:r>
          </w:p>
        </w:tc>
        <w:tc>
          <w:tcPr>
            <w:tcW w:w="1800" w:type="dxa"/>
          </w:tcPr>
          <w:p w14:paraId="3AEBF514" w14:textId="77777777" w:rsidR="00624A41" w:rsidRPr="00734106" w:rsidRDefault="00624A41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-RKL21281.1</w:t>
            </w:r>
          </w:p>
          <w:p w14:paraId="0925D384" w14:textId="77777777" w:rsidR="00624A41" w:rsidRPr="00734106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57C5B44F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4F8354B2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WZ29335.1 hypothetical protein FOZG_16964 [Fusarium oxysporum Fo47]</w:t>
            </w:r>
          </w:p>
        </w:tc>
        <w:tc>
          <w:tcPr>
            <w:tcW w:w="1800" w:type="dxa"/>
          </w:tcPr>
          <w:p w14:paraId="7C550448" w14:textId="22A6E43E" w:rsidR="00624A41" w:rsidRPr="00734106" w:rsidRDefault="005E6606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F-EWZ29335.1</w:t>
            </w:r>
          </w:p>
          <w:p w14:paraId="64923344" w14:textId="77777777" w:rsidR="00624A41" w:rsidRPr="00734106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48956964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56A31729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KD57451.1 hypothetical protein FOBC_11589 [Fusarium oxysporum Fo47]</w:t>
            </w:r>
          </w:p>
        </w:tc>
        <w:tc>
          <w:tcPr>
            <w:tcW w:w="1800" w:type="dxa"/>
          </w:tcPr>
          <w:p w14:paraId="49BC5F47" w14:textId="156F52E4" w:rsidR="00624A41" w:rsidRPr="00734106" w:rsidRDefault="005B59CB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 w:rsidR="003C246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F-QKD57451.1</w:t>
            </w:r>
          </w:p>
          <w:p w14:paraId="5AA00966" w14:textId="77777777" w:rsidR="00624A41" w:rsidRPr="00734106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6ACC1708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26F90B47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>EGU75234.1 hypothetical protein FOXB_14280 [Fusarium oxysporum f. sp. conglutinans Fo5176]</w:t>
            </w:r>
          </w:p>
        </w:tc>
        <w:tc>
          <w:tcPr>
            <w:tcW w:w="1800" w:type="dxa"/>
          </w:tcPr>
          <w:p w14:paraId="3B32767D" w14:textId="150234D9" w:rsidR="00624A41" w:rsidRPr="00734106" w:rsidRDefault="00DD3CA4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EGU75234.1</w:t>
            </w:r>
          </w:p>
          <w:p w14:paraId="19F86F21" w14:textId="77777777" w:rsidR="00624A41" w:rsidRPr="00734106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41161B2F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29C8A23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GU78064.1 hypothetical protein FOXB_11408 [Fusarium oxysporum f. sp. conglutinans Fo5176]</w:t>
            </w:r>
          </w:p>
        </w:tc>
        <w:tc>
          <w:tcPr>
            <w:tcW w:w="1800" w:type="dxa"/>
          </w:tcPr>
          <w:p w14:paraId="3A6C40D9" w14:textId="2E1F14B4" w:rsidR="00624A41" w:rsidRPr="00734106" w:rsidRDefault="007D7994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EGU78064.1</w:t>
            </w:r>
          </w:p>
          <w:p w14:paraId="6600A064" w14:textId="77777777" w:rsidR="00624A41" w:rsidRPr="00734106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468D2D3D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81DA169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GU79527.1 hypothetical protein FOXB_09961, partial [Fusarium oxysporum f. sp. conglutinans Fo5176]</w:t>
            </w:r>
          </w:p>
        </w:tc>
        <w:tc>
          <w:tcPr>
            <w:tcW w:w="1800" w:type="dxa"/>
          </w:tcPr>
          <w:p w14:paraId="73C5E99F" w14:textId="1CABD21D" w:rsidR="00624A41" w:rsidRPr="00734106" w:rsidRDefault="0073780F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EGU79527.1</w:t>
            </w:r>
          </w:p>
          <w:p w14:paraId="0AA0669C" w14:textId="77777777" w:rsidR="00624A41" w:rsidRPr="00734106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</w:p>
        </w:tc>
      </w:tr>
      <w:tr w:rsidR="00624A41" w:rsidRPr="00436821" w14:paraId="3F06FC55" w14:textId="77777777" w:rsidTr="001A09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310D4A56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F6515179.1 hypothetical protein HZS61_005085 [Fusarium oxysporum f. sp. conglutinans]</w:t>
            </w:r>
          </w:p>
        </w:tc>
        <w:tc>
          <w:tcPr>
            <w:tcW w:w="1800" w:type="dxa"/>
          </w:tcPr>
          <w:p w14:paraId="65E9A287" w14:textId="4C99CD07" w:rsidR="00624A41" w:rsidRPr="00734106" w:rsidRDefault="00641EC4" w:rsidP="001A09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KAF6515179.1</w:t>
            </w:r>
          </w:p>
          <w:p w14:paraId="4F0CF45A" w14:textId="77777777" w:rsidR="00624A41" w:rsidRPr="00734106" w:rsidRDefault="00624A41" w:rsidP="001A094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24A41" w:rsidRPr="00436821" w14:paraId="70882866" w14:textId="77777777" w:rsidTr="001A0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</w:tcPr>
          <w:p w14:paraId="0A0B2857" w14:textId="77777777" w:rsidR="00624A41" w:rsidRPr="00734106" w:rsidRDefault="00624A41" w:rsidP="001A0949">
            <w:pPr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AF6524808.1 hypothetical protein HZS61_010603 [Fusarium oxysporum f. sp. conglutinans]</w:t>
            </w:r>
          </w:p>
        </w:tc>
        <w:tc>
          <w:tcPr>
            <w:tcW w:w="1800" w:type="dxa"/>
          </w:tcPr>
          <w:p w14:paraId="691754D0" w14:textId="69CD433A" w:rsidR="00624A41" w:rsidRPr="00734106" w:rsidRDefault="00157650" w:rsidP="001A09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</w:t>
            </w:r>
            <w:r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P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/</w:t>
            </w:r>
            <w:r w:rsidR="00624A41" w:rsidRPr="007341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OHPC-KAF6524808.1</w:t>
            </w:r>
          </w:p>
          <w:p w14:paraId="3F1DAD25" w14:textId="77777777" w:rsidR="00624A41" w:rsidRPr="00734106" w:rsidRDefault="00624A41" w:rsidP="001A0949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</w:tbl>
    <w:p w14:paraId="54B7E88F" w14:textId="77777777" w:rsidR="00624A41" w:rsidRDefault="00624A41"/>
    <w:sectPr w:rsidR="00624A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41"/>
    <w:rsid w:val="00157650"/>
    <w:rsid w:val="003C2466"/>
    <w:rsid w:val="005B59CB"/>
    <w:rsid w:val="005E6606"/>
    <w:rsid w:val="00624A41"/>
    <w:rsid w:val="00641EC4"/>
    <w:rsid w:val="0073780F"/>
    <w:rsid w:val="007D7994"/>
    <w:rsid w:val="007E6066"/>
    <w:rsid w:val="00A23E4F"/>
    <w:rsid w:val="00D531A3"/>
    <w:rsid w:val="00DD3CA4"/>
    <w:rsid w:val="00EE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4DABC"/>
  <w15:chartTrackingRefBased/>
  <w15:docId w15:val="{2EDD9CC6-479B-4BBE-B584-2660B431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A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24A4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17</Words>
  <Characters>2383</Characters>
  <Application>Microsoft Office Word</Application>
  <DocSecurity>0</DocSecurity>
  <Lines>19</Lines>
  <Paragraphs>5</Paragraphs>
  <ScaleCrop>false</ScaleCrop>
  <Company>CZU - FAPPZ</Company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i Marzieh</dc:creator>
  <cp:keywords/>
  <dc:description/>
  <cp:lastModifiedBy>Mohri Marzieh</cp:lastModifiedBy>
  <cp:revision>12</cp:revision>
  <dcterms:created xsi:type="dcterms:W3CDTF">2023-07-23T14:52:00Z</dcterms:created>
  <dcterms:modified xsi:type="dcterms:W3CDTF">2023-08-02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25f51-2b36-418c-9f82-d410c10e7947</vt:lpwstr>
  </property>
</Properties>
</file>